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vertAnchor="page" w:horzAnchor="margin" w:tblpY="2761"/>
        <w:tblW w:w="11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701"/>
        <w:gridCol w:w="1701"/>
        <w:gridCol w:w="1701"/>
        <w:gridCol w:w="1701"/>
        <w:gridCol w:w="1701"/>
        <w:gridCol w:w="1701"/>
      </w:tblGrid>
      <w:tr w:rsidR="003124DE" w:rsidRPr="002D5B0B" w14:paraId="741D09F7" w14:textId="77777777" w:rsidTr="004A0043">
        <w:trPr>
          <w:trHeight w:val="737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9B76B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Geographic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  <w:proofErr w:type="spellEnd"/>
          </w:p>
          <w:p w14:paraId="5A6E913E" w14:textId="799ACF66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  <w:vAlign w:val="center"/>
          </w:tcPr>
          <w:p w14:paraId="1521D0D5" w14:textId="1BC37003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le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  <w:vAlign w:val="center"/>
          </w:tcPr>
          <w:p w14:paraId="55247EB0" w14:textId="2DDC5FB0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Females</w:t>
            </w:r>
            <w:proofErr w:type="spellEnd"/>
          </w:p>
        </w:tc>
      </w:tr>
      <w:tr w:rsidR="003124DE" w:rsidRPr="002D5B0B" w14:paraId="5AC6BBF7" w14:textId="77777777" w:rsidTr="004A0043">
        <w:trPr>
          <w:trHeight w:val="737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F6682" w14:textId="17555C11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2C62B2" w14:textId="16448F39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b/>
                <w:bCs/>
                <w:sz w:val="22"/>
                <w:szCs w:val="22"/>
              </w:rPr>
              <w:t>Dickey-Fulle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D3035C" w14:textId="42103E34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Mann-Kend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3498D9" w14:textId="5D993907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en’s</w:t>
            </w:r>
            <w:proofErr w:type="spellEnd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lope</w:t>
            </w:r>
            <w:proofErr w:type="spellEnd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Estimato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C80365" w14:textId="345B12D9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b/>
                <w:bCs/>
                <w:sz w:val="22"/>
                <w:szCs w:val="22"/>
              </w:rPr>
              <w:t>Dickey-Fulle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36FAB1" w14:textId="6B65F3B8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Mann-Kend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23C34EB" w14:textId="4143C5D1" w:rsidR="003124DE" w:rsidRPr="002D5B0B" w:rsidRDefault="003124DE" w:rsidP="004A0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en’s</w:t>
            </w:r>
            <w:proofErr w:type="spellEnd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lope</w:t>
            </w:r>
            <w:proofErr w:type="spellEnd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2D5B0B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Estimator</w:t>
            </w:r>
            <w:proofErr w:type="spellEnd"/>
          </w:p>
        </w:tc>
      </w:tr>
      <w:tr w:rsidR="003124DE" w:rsidRPr="002D5B0B" w14:paraId="7F992063" w14:textId="77777777" w:rsidTr="004A0043">
        <w:trPr>
          <w:trHeight w:val="624"/>
        </w:trPr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E69A988" w14:textId="3A33B6E3" w:rsidR="003124DE" w:rsidRPr="002D5B0B" w:rsidRDefault="003124DE" w:rsidP="004A0043">
            <w:pPr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Nor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4E9B4D" w14:textId="68A70EF0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986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364593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05</w:t>
            </w:r>
          </w:p>
          <w:p w14:paraId="2699995B" w14:textId="468755B0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T = 0.67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8900157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05</w:t>
            </w:r>
          </w:p>
          <w:p w14:paraId="6D9CEE74" w14:textId="0FE0CBEC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 = 0.0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DEC240" w14:textId="1FF5D9F6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8E9E4B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002</w:t>
            </w:r>
          </w:p>
          <w:p w14:paraId="20CEF50F" w14:textId="3317E7FE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T = 0.8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D00BA8D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002</w:t>
            </w:r>
          </w:p>
          <w:p w14:paraId="3E9BF1D4" w14:textId="7B3D6575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 = 0.175</w:t>
            </w:r>
          </w:p>
        </w:tc>
      </w:tr>
      <w:tr w:rsidR="003124DE" w:rsidRPr="002D5B0B" w14:paraId="1D5EDA72" w14:textId="77777777" w:rsidTr="004A0043">
        <w:trPr>
          <w:trHeight w:val="624"/>
        </w:trPr>
        <w:tc>
          <w:tcPr>
            <w:tcW w:w="1565" w:type="dxa"/>
            <w:vAlign w:val="center"/>
          </w:tcPr>
          <w:p w14:paraId="307C7605" w14:textId="1B266694" w:rsidR="003124DE" w:rsidRPr="002D5B0B" w:rsidRDefault="003124DE" w:rsidP="004A004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iCs/>
                <w:sz w:val="22"/>
                <w:szCs w:val="22"/>
              </w:rPr>
              <w:t>Northeast</w:t>
            </w:r>
            <w:proofErr w:type="spellEnd"/>
          </w:p>
        </w:tc>
        <w:tc>
          <w:tcPr>
            <w:tcW w:w="1701" w:type="dxa"/>
            <w:vAlign w:val="center"/>
          </w:tcPr>
          <w:p w14:paraId="3A4542B5" w14:textId="1D0589F5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7242</w:t>
            </w:r>
          </w:p>
        </w:tc>
        <w:tc>
          <w:tcPr>
            <w:tcW w:w="1701" w:type="dxa"/>
            <w:vAlign w:val="center"/>
          </w:tcPr>
          <w:p w14:paraId="63793B83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61</w:t>
            </w:r>
          </w:p>
          <w:p w14:paraId="31C861A1" w14:textId="6FA28B20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T = 0.455</w:t>
            </w:r>
          </w:p>
        </w:tc>
        <w:tc>
          <w:tcPr>
            <w:tcW w:w="1701" w:type="dxa"/>
            <w:vAlign w:val="center"/>
          </w:tcPr>
          <w:p w14:paraId="42A96A3A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61</w:t>
            </w:r>
          </w:p>
          <w:p w14:paraId="6F561FB9" w14:textId="66D4F6AF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 = 0.023</w:t>
            </w:r>
          </w:p>
        </w:tc>
        <w:tc>
          <w:tcPr>
            <w:tcW w:w="1701" w:type="dxa"/>
            <w:vAlign w:val="center"/>
          </w:tcPr>
          <w:p w14:paraId="2266B658" w14:textId="3442F326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2389</w:t>
            </w:r>
          </w:p>
        </w:tc>
        <w:tc>
          <w:tcPr>
            <w:tcW w:w="1701" w:type="dxa"/>
            <w:vAlign w:val="center"/>
          </w:tcPr>
          <w:p w14:paraId="6F61E15B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1194</w:t>
            </w:r>
          </w:p>
          <w:p w14:paraId="596E203D" w14:textId="6B31C662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T = 0.382</w:t>
            </w:r>
          </w:p>
        </w:tc>
        <w:tc>
          <w:tcPr>
            <w:tcW w:w="1701" w:type="dxa"/>
            <w:vAlign w:val="center"/>
          </w:tcPr>
          <w:p w14:paraId="429E3E9E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1195</w:t>
            </w:r>
          </w:p>
          <w:p w14:paraId="70D7AEEE" w14:textId="52473D46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 = 0.012</w:t>
            </w:r>
          </w:p>
        </w:tc>
      </w:tr>
      <w:tr w:rsidR="003124DE" w:rsidRPr="002D5B0B" w14:paraId="2D876803" w14:textId="77777777" w:rsidTr="004A0043">
        <w:trPr>
          <w:trHeight w:val="624"/>
        </w:trPr>
        <w:tc>
          <w:tcPr>
            <w:tcW w:w="1565" w:type="dxa"/>
            <w:vAlign w:val="center"/>
          </w:tcPr>
          <w:p w14:paraId="5AEF162A" w14:textId="5C069215" w:rsidR="003124DE" w:rsidRPr="002D5B0B" w:rsidRDefault="003124DE" w:rsidP="004A004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D5B0B">
              <w:rPr>
                <w:rFonts w:ascii="Arial" w:hAnsi="Arial" w:cs="Arial"/>
                <w:sz w:val="22"/>
                <w:szCs w:val="22"/>
              </w:rPr>
              <w:t>Southest</w:t>
            </w:r>
            <w:proofErr w:type="spellEnd"/>
          </w:p>
        </w:tc>
        <w:tc>
          <w:tcPr>
            <w:tcW w:w="1701" w:type="dxa"/>
            <w:vAlign w:val="center"/>
          </w:tcPr>
          <w:p w14:paraId="090A30C3" w14:textId="4F0BB9E1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701" w:type="dxa"/>
            <w:vAlign w:val="center"/>
          </w:tcPr>
          <w:p w14:paraId="146DD940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61</w:t>
            </w:r>
          </w:p>
          <w:p w14:paraId="21321F6D" w14:textId="07359821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T = 0.455</w:t>
            </w:r>
          </w:p>
        </w:tc>
        <w:tc>
          <w:tcPr>
            <w:tcW w:w="1701" w:type="dxa"/>
            <w:vAlign w:val="center"/>
          </w:tcPr>
          <w:p w14:paraId="19003CDC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61</w:t>
            </w:r>
          </w:p>
          <w:p w14:paraId="1AEC6E18" w14:textId="6C573810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 = 0.010</w:t>
            </w:r>
          </w:p>
        </w:tc>
        <w:tc>
          <w:tcPr>
            <w:tcW w:w="1701" w:type="dxa"/>
            <w:vAlign w:val="center"/>
          </w:tcPr>
          <w:p w14:paraId="1F931928" w14:textId="476331EA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5959</w:t>
            </w:r>
          </w:p>
        </w:tc>
        <w:tc>
          <w:tcPr>
            <w:tcW w:w="1701" w:type="dxa"/>
            <w:vAlign w:val="center"/>
          </w:tcPr>
          <w:p w14:paraId="1F5F06EF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050</w:t>
            </w:r>
          </w:p>
          <w:p w14:paraId="6938CC1A" w14:textId="321236A0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T = 0.673</w:t>
            </w:r>
          </w:p>
        </w:tc>
        <w:tc>
          <w:tcPr>
            <w:tcW w:w="1701" w:type="dxa"/>
            <w:vAlign w:val="center"/>
          </w:tcPr>
          <w:p w14:paraId="26A4AD32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0506</w:t>
            </w:r>
          </w:p>
          <w:p w14:paraId="42FAE09B" w14:textId="2622F66A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 = 0.021</w:t>
            </w:r>
          </w:p>
        </w:tc>
      </w:tr>
      <w:tr w:rsidR="003124DE" w:rsidRPr="002D5B0B" w14:paraId="6DF3C546" w14:textId="77777777" w:rsidTr="004A0043">
        <w:trPr>
          <w:trHeight w:val="624"/>
        </w:trPr>
        <w:tc>
          <w:tcPr>
            <w:tcW w:w="1565" w:type="dxa"/>
            <w:vAlign w:val="center"/>
          </w:tcPr>
          <w:p w14:paraId="3EADFC6D" w14:textId="36AE693F" w:rsidR="003124DE" w:rsidRPr="002D5B0B" w:rsidRDefault="003124DE" w:rsidP="004A0043">
            <w:pPr>
              <w:rPr>
                <w:rFonts w:ascii="Arial" w:hAnsi="Arial" w:cs="Arial"/>
                <w:sz w:val="22"/>
                <w:szCs w:val="22"/>
              </w:rPr>
            </w:pPr>
            <w:del w:id="0" w:author="Patrícia Caldeira" w:date="2025-12-18T11:09:00Z">
              <w:r w:rsidRPr="002D5B0B" w:rsidDel="00A51C42">
                <w:rPr>
                  <w:rFonts w:ascii="Arial" w:hAnsi="Arial" w:cs="Arial"/>
                  <w:iCs/>
                  <w:sz w:val="22"/>
                  <w:szCs w:val="22"/>
                </w:rPr>
                <w:delText>Central-West</w:delText>
              </w:r>
            </w:del>
            <w:ins w:id="1" w:author="Patrícia Caldeira" w:date="2025-12-18T11:09:00Z">
              <w:r w:rsidR="00A51C42">
                <w:rPr>
                  <w:rFonts w:ascii="Arial" w:hAnsi="Arial" w:cs="Arial"/>
                  <w:iCs/>
                  <w:sz w:val="22"/>
                  <w:szCs w:val="22"/>
                </w:rPr>
                <w:t>Midwest</w:t>
              </w:r>
            </w:ins>
            <w:bookmarkStart w:id="2" w:name="_GoBack"/>
            <w:bookmarkEnd w:id="2"/>
          </w:p>
        </w:tc>
        <w:tc>
          <w:tcPr>
            <w:tcW w:w="1701" w:type="dxa"/>
            <w:vAlign w:val="center"/>
          </w:tcPr>
          <w:p w14:paraId="2335654B" w14:textId="00322C3D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7481</w:t>
            </w:r>
          </w:p>
        </w:tc>
        <w:tc>
          <w:tcPr>
            <w:tcW w:w="1701" w:type="dxa"/>
            <w:vAlign w:val="center"/>
          </w:tcPr>
          <w:p w14:paraId="5FA28AA6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12</w:t>
            </w:r>
          </w:p>
          <w:p w14:paraId="33B9CA6C" w14:textId="7DEAE925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T = 0.6</w:t>
            </w:r>
          </w:p>
        </w:tc>
        <w:tc>
          <w:tcPr>
            <w:tcW w:w="1701" w:type="dxa"/>
            <w:vAlign w:val="center"/>
          </w:tcPr>
          <w:p w14:paraId="62F7FC89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12</w:t>
            </w:r>
          </w:p>
          <w:p w14:paraId="79976F7E" w14:textId="1846353D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 = 0.028</w:t>
            </w:r>
          </w:p>
        </w:tc>
        <w:tc>
          <w:tcPr>
            <w:tcW w:w="1701" w:type="dxa"/>
            <w:vAlign w:val="center"/>
          </w:tcPr>
          <w:p w14:paraId="442C0D6A" w14:textId="461AFC0B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2967</w:t>
            </w:r>
          </w:p>
        </w:tc>
        <w:tc>
          <w:tcPr>
            <w:tcW w:w="1701" w:type="dxa"/>
            <w:vAlign w:val="center"/>
          </w:tcPr>
          <w:p w14:paraId="7235D990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213</w:t>
            </w:r>
          </w:p>
          <w:p w14:paraId="690B86CE" w14:textId="3BC95784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T = 0.309</w:t>
            </w:r>
          </w:p>
        </w:tc>
        <w:tc>
          <w:tcPr>
            <w:tcW w:w="1701" w:type="dxa"/>
            <w:vAlign w:val="center"/>
          </w:tcPr>
          <w:p w14:paraId="3D0D6B5D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2129</w:t>
            </w:r>
          </w:p>
          <w:p w14:paraId="7A3F6ADE" w14:textId="6FEE5A03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 = 0.014</w:t>
            </w:r>
          </w:p>
        </w:tc>
      </w:tr>
      <w:tr w:rsidR="003124DE" w:rsidRPr="002D5B0B" w14:paraId="044AF731" w14:textId="77777777" w:rsidTr="004A0043">
        <w:trPr>
          <w:trHeight w:val="624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225C1400" w14:textId="759B4441" w:rsidR="003124DE" w:rsidRPr="002D5B0B" w:rsidRDefault="003124DE" w:rsidP="004A0043">
            <w:pPr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1780171" w14:textId="741BE092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52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9E72AD8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119</w:t>
            </w:r>
          </w:p>
          <w:p w14:paraId="33DC23CB" w14:textId="6BFEF2E6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T = 0.3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95AA08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119</w:t>
            </w:r>
          </w:p>
          <w:p w14:paraId="1F55F120" w14:textId="51F780AE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 = 0.0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A75360" w14:textId="519DB7E3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37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ECF88F2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006</w:t>
            </w:r>
          </w:p>
          <w:p w14:paraId="5F366B81" w14:textId="4DF3B58F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T = 0.8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898C0B" w14:textId="77777777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0.00061</w:t>
            </w:r>
          </w:p>
          <w:p w14:paraId="45C727B4" w14:textId="4A2AAAD3" w:rsidR="003124DE" w:rsidRPr="002D5B0B" w:rsidRDefault="003124DE" w:rsidP="004A0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B0B">
              <w:rPr>
                <w:rFonts w:ascii="Arial" w:hAnsi="Arial" w:cs="Arial"/>
                <w:sz w:val="22"/>
                <w:szCs w:val="22"/>
              </w:rPr>
              <w:t>S = 0.033</w:t>
            </w:r>
          </w:p>
        </w:tc>
      </w:tr>
    </w:tbl>
    <w:p w14:paraId="14F5AADE" w14:textId="2FA8B4F5" w:rsidR="00211311" w:rsidRDefault="00211311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material (S1)</w:t>
      </w:r>
    </w:p>
    <w:p w14:paraId="1BEC1FA9" w14:textId="49009635" w:rsidR="00281A03" w:rsidRDefault="007E437B">
      <w:pPr>
        <w:rPr>
          <w:rFonts w:ascii="Arial" w:hAnsi="Arial" w:cs="Arial"/>
          <w:b/>
          <w:sz w:val="22"/>
          <w:szCs w:val="22"/>
          <w:lang w:val="en-US"/>
        </w:rPr>
      </w:pPr>
      <w:r w:rsidRPr="002D5B0B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211311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3B335E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2D5B0B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3B335E">
        <w:rPr>
          <w:rFonts w:ascii="Arial" w:hAnsi="Arial" w:cs="Arial"/>
          <w:b/>
          <w:bCs/>
          <w:sz w:val="22"/>
          <w:szCs w:val="22"/>
          <w:lang w:val="en-US"/>
        </w:rPr>
        <w:t>Temporal analysis of cases of oral tongue squamous cell carcinoma (I</w:t>
      </w:r>
      <w:r w:rsidR="003B335E" w:rsidRPr="003B335E">
        <w:rPr>
          <w:rFonts w:ascii="Arial" w:hAnsi="Arial" w:cs="Arial"/>
          <w:b/>
          <w:bCs/>
          <w:sz w:val="22"/>
          <w:szCs w:val="22"/>
          <w:lang w:val="en-US"/>
        </w:rPr>
        <w:t xml:space="preserve">CD-02) in Brazil, from 2013 to 2023. Data from adults between 20 and </w:t>
      </w:r>
      <w:r w:rsidR="003B335E" w:rsidRPr="0025055C">
        <w:rPr>
          <w:rFonts w:ascii="Arial" w:hAnsi="Arial" w:cs="Arial"/>
          <w:b/>
          <w:sz w:val="22"/>
          <w:szCs w:val="22"/>
          <w:lang w:val="en-US"/>
        </w:rPr>
        <w:t xml:space="preserve">44 </w:t>
      </w:r>
      <w:r w:rsidRPr="0025055C">
        <w:rPr>
          <w:rFonts w:ascii="Arial" w:hAnsi="Arial" w:cs="Arial"/>
          <w:b/>
          <w:sz w:val="22"/>
          <w:szCs w:val="22"/>
          <w:lang w:val="en-US"/>
        </w:rPr>
        <w:t>years</w:t>
      </w:r>
      <w:r w:rsidR="003B335E" w:rsidRPr="0025055C">
        <w:rPr>
          <w:rFonts w:ascii="Arial" w:hAnsi="Arial" w:cs="Arial"/>
          <w:b/>
          <w:sz w:val="22"/>
          <w:szCs w:val="22"/>
          <w:lang w:val="en-US"/>
        </w:rPr>
        <w:t>-</w:t>
      </w:r>
      <w:r w:rsidRPr="0025055C">
        <w:rPr>
          <w:rFonts w:ascii="Arial" w:hAnsi="Arial" w:cs="Arial"/>
          <w:b/>
          <w:sz w:val="22"/>
          <w:szCs w:val="22"/>
          <w:lang w:val="en-US"/>
        </w:rPr>
        <w:t>old</w:t>
      </w:r>
      <w:r w:rsidR="003B335E" w:rsidRPr="0025055C">
        <w:rPr>
          <w:rFonts w:ascii="Arial" w:hAnsi="Arial" w:cs="Arial"/>
          <w:b/>
          <w:sz w:val="22"/>
          <w:szCs w:val="22"/>
          <w:lang w:val="en-US"/>
        </w:rPr>
        <w:t xml:space="preserve">, stratified by sex and </w:t>
      </w:r>
      <w:r w:rsidR="003124DE">
        <w:rPr>
          <w:rFonts w:ascii="Arial" w:hAnsi="Arial" w:cs="Arial"/>
          <w:b/>
          <w:sz w:val="22"/>
          <w:szCs w:val="22"/>
          <w:lang w:val="en-US"/>
        </w:rPr>
        <w:t xml:space="preserve">by </w:t>
      </w:r>
      <w:r w:rsidR="003B335E" w:rsidRPr="0025055C">
        <w:rPr>
          <w:rFonts w:ascii="Arial" w:hAnsi="Arial" w:cs="Arial"/>
          <w:b/>
          <w:sz w:val="22"/>
          <w:szCs w:val="22"/>
          <w:lang w:val="en-US"/>
        </w:rPr>
        <w:t xml:space="preserve">the </w:t>
      </w:r>
      <w:r w:rsidRPr="0025055C">
        <w:rPr>
          <w:rFonts w:ascii="Arial" w:hAnsi="Arial" w:cs="Arial"/>
          <w:b/>
          <w:sz w:val="22"/>
          <w:szCs w:val="22"/>
          <w:lang w:val="en-US"/>
        </w:rPr>
        <w:t>Brazilian geographic regions.</w:t>
      </w:r>
    </w:p>
    <w:p w14:paraId="4FD9C320" w14:textId="77777777" w:rsidR="003B335E" w:rsidRPr="002D5B0B" w:rsidRDefault="003B335E">
      <w:pPr>
        <w:rPr>
          <w:rFonts w:ascii="Arial" w:hAnsi="Arial" w:cs="Arial"/>
          <w:sz w:val="22"/>
          <w:szCs w:val="22"/>
          <w:lang w:val="en-US"/>
        </w:rPr>
      </w:pPr>
    </w:p>
    <w:sectPr w:rsidR="003B335E" w:rsidRPr="002D5B0B" w:rsidSect="00DF61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rícia Caldeira">
    <w15:presenceInfo w15:providerId="None" w15:userId="Patrícia Caldei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14A"/>
    <w:rsid w:val="000301CD"/>
    <w:rsid w:val="00127B4D"/>
    <w:rsid w:val="00211311"/>
    <w:rsid w:val="0025055C"/>
    <w:rsid w:val="00281A03"/>
    <w:rsid w:val="002841A5"/>
    <w:rsid w:val="002D5B0B"/>
    <w:rsid w:val="003124DE"/>
    <w:rsid w:val="003B335E"/>
    <w:rsid w:val="00437FD4"/>
    <w:rsid w:val="004A0043"/>
    <w:rsid w:val="00655A89"/>
    <w:rsid w:val="00681491"/>
    <w:rsid w:val="00700DA1"/>
    <w:rsid w:val="007E437B"/>
    <w:rsid w:val="009C73E6"/>
    <w:rsid w:val="00A51C42"/>
    <w:rsid w:val="00B218C0"/>
    <w:rsid w:val="00BD65AC"/>
    <w:rsid w:val="00C31288"/>
    <w:rsid w:val="00DF614A"/>
    <w:rsid w:val="00F2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EE799"/>
  <w15:chartTrackingRefBased/>
  <w15:docId w15:val="{B327471C-4AFD-4B6F-B830-53A1A52F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F6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F6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F6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F6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F6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F61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F61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F61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F61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F6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F6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F61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F61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F614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F61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F614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F61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F61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F61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F6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F61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F6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F61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F614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F614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F61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F6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F614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F614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DF6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505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 Santos Barcelos</dc:creator>
  <cp:keywords/>
  <dc:description/>
  <cp:lastModifiedBy>Patrícia Caldeira</cp:lastModifiedBy>
  <cp:revision>2</cp:revision>
  <dcterms:created xsi:type="dcterms:W3CDTF">2025-12-18T14:10:00Z</dcterms:created>
  <dcterms:modified xsi:type="dcterms:W3CDTF">2025-12-18T14:10:00Z</dcterms:modified>
</cp:coreProperties>
</file>